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. Validation by quantitative Real-Time Polymerase Chain Reaction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quantitative RT-PCR assay was performed on groups of at least eight samples, including some of samples hybridized on microarrays, or on an independent set of 14 CRAs and 8 paired tumor-normal CRC samples. Relative mRNA levels were normalized to that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eta</w:t>
      </w:r>
      <w:r>
        <w:rPr>
          <w:rFonts w:cs="Times New Roman" w:ascii="Times New Roman" w:hAnsi="Times New Roman"/>
          <w:sz w:val="24"/>
          <w:szCs w:val="24"/>
          <w:lang w:val="en-US"/>
        </w:rPr>
        <w:t>-2-microglobulin. The cut-off of delta-delta-Ct wa</w:t>
      </w:r>
      <w:r>
        <w:rPr/>
        <w:t>s equal to 1.5.</w:t>
      </w:r>
    </w:p>
    <w:tbl>
      <w:tblPr>
        <w:tblW w:w="885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6"/>
        <w:gridCol w:w="1916"/>
        <w:gridCol w:w="864"/>
        <w:gridCol w:w="1019"/>
        <w:gridCol w:w="1100"/>
        <w:gridCol w:w="1100"/>
        <w:gridCol w:w="883"/>
        <w:gridCol w:w="880"/>
      </w:tblGrid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omparison</w:t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ategory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Gene Symbol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robe Name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icroarray Fold-Change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icroarray Regulatio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elta-delta-Ct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Validation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CRA </w:t>
            </w: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US"/>
              </w:rPr>
              <w:t>vs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 NOR</w:t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alcium Signaling Pathway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PLCE1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3561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90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29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ell Adhesion Molecules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CDH3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49155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9.62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.56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CLDN1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57784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.19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11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JAM2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12066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.44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52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CLDN23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134854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.6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9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CD34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32_P220798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4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64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CD40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57036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64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53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ITGB7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76529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16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5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CD8A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32_P16324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12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8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PVRL3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40154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03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10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ell Cycle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CCNA2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58321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33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09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E2F5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31721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01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83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ytokine-Cytokine Receptor Interaction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TNFRSF12A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49338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31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75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TNFRSF10B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169030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58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47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TNFRSF17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37736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64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31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rug Metabolism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IMPDH2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4_P166042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46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70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IMPDH1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4_P89701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45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31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UGT2B15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5840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.82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24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CES1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206733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.43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24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CES2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49192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58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07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ocal Adhesion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BCL2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352266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71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76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COL1A2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4_P277934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30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5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ist of 288 Splicing Factors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SFRS6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10901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31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13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SNRPB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154675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28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11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PPIL1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133995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16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30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NONO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4_P41343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13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40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RBMX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32_P193646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0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.92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WDR77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115149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06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34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DDX26B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36364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50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26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Other Category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BACE2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4_P14584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50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07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PKIB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145529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.64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10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SEPP1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121926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95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40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53 Signaling Pathway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CDK1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13850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45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40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CCNB1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12219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43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30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BAX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208706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0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29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IGF1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4_P304419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95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35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THBS1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206212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80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11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ignature of 44 entities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INHBA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122924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72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35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AJUBA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54055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24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.35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PSAT1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259692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4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.09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SKA3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340909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15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05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TIMP1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62115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11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0.41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UBE2S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32_P184933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01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94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DPT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200741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7.31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04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FBLN1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211631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.36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3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SLIT3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58588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.05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37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SCARA5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94103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.54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3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CFH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200160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.65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27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CRYAB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4_P206776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69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19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ITIH5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411993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0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24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LRRC19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364625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55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59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SMPDL3A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7211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08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26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ISX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32_P217140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65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29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HSD11B2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14986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64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53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NR3C2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392470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58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4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IGJ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167168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50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42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ASAP3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114689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3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09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NXPE4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320216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25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74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RDH5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4_P218814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22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53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ITM2C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4_P402690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08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61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US"/>
              </w:rPr>
              <w:t>Wnt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Signaling Pathway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MMP7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52761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6.11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0.82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TCF7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7582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56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6.46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PLCB4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28898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88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15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SFRP2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4_P934546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4.5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2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RC</w:t>
            </w: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val="en-US"/>
              </w:rPr>
              <w:t xml:space="preserve"> vs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 NOR</w:t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ist of 288 Splicing Factors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PPIL1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133995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41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.44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PRMT5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4_P298420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06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99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WDR77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115149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02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1.8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DDX26B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36364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32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74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ignature of 44 entities</w:t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INHBA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122924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1.06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.24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AJUBA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54055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.7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.83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PSAT1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259692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.95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31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SKA3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340909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65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09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UBE2S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32_P184933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56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99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TIMP1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62115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39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up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57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SCARA5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94103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6.56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19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NXPE4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320216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7.45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28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LRRC19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364625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.42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26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IGJ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167168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.8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75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ISX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32_P217140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.32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63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NR3C2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392470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.53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51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SMPDL3A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7211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.0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29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HSD11B2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14986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.07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22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RDH5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4_P218814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.34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30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ITM2C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4_P402690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62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37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DPT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200741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36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1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SLIT3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58588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19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12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ASAP3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114689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03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49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CFH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200160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90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67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FBLN1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211631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20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91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CRYAB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4_P206776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72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82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10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91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ITIH5</w:t>
            </w:r>
          </w:p>
        </w:tc>
        <w:tc>
          <w:tcPr>
            <w:tcW w:w="10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_23_P411993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40</w:t>
            </w:r>
          </w:p>
        </w:tc>
        <w:tc>
          <w:tcPr>
            <w:tcW w:w="11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own</w:t>
            </w:r>
          </w:p>
        </w:tc>
        <w:tc>
          <w:tcPr>
            <w:tcW w:w="8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47</w:t>
            </w:r>
          </w:p>
        </w:tc>
        <w:tc>
          <w:tcPr>
            <w:tcW w:w="8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o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701" w:right="1701" w:gutter="0" w:header="0" w:top="851" w:footer="709" w:bottom="85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3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  <w:fldChar w:fldCharType="begin"/>
    </w:r>
    <w:r>
      <w:rPr>
        <w:sz w:val="16"/>
        <w:szCs w:val="16"/>
        <w:rFonts w:cs="Times New Roman" w:ascii="Times New Roman" w:hAnsi="Times New Roman"/>
      </w:rPr>
      <w:instrText xml:space="preserve"> PAGE </w:instrText>
    </w:r>
    <w:r>
      <w:rPr>
        <w:sz w:val="16"/>
        <w:szCs w:val="16"/>
        <w:rFonts w:cs="Times New Roman" w:ascii="Times New Roman" w:hAnsi="Times New Roman"/>
      </w:rPr>
      <w:fldChar w:fldCharType="separate"/>
    </w:r>
    <w:r>
      <w:rPr>
        <w:sz w:val="16"/>
        <w:szCs w:val="16"/>
        <w:rFonts w:cs="Times New Roman" w:ascii="Times New Roman" w:hAnsi="Times New Roman"/>
      </w:rPr>
      <w:t>2</w:t>
    </w:r>
    <w:r>
      <w:rPr>
        <w:sz w:val="16"/>
        <w:szCs w:val="16"/>
        <w:rFonts w:cs="Times New Roman" w:ascii="Times New Roman" w:hAnsi="Times New Roman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  <w:fldChar w:fldCharType="begin"/>
    </w:r>
    <w:r>
      <w:rPr>
        <w:sz w:val="16"/>
        <w:szCs w:val="16"/>
        <w:rFonts w:cs="Times New Roman" w:ascii="Times New Roman" w:hAnsi="Times New Roman"/>
      </w:rPr>
      <w:instrText xml:space="preserve"> PAGE </w:instrText>
    </w:r>
    <w:r>
      <w:rPr>
        <w:sz w:val="16"/>
        <w:szCs w:val="16"/>
        <w:rFonts w:cs="Times New Roman" w:ascii="Times New Roman" w:hAnsi="Times New Roman"/>
      </w:rPr>
      <w:fldChar w:fldCharType="separate"/>
    </w:r>
    <w:r>
      <w:rPr>
        <w:sz w:val="16"/>
        <w:szCs w:val="16"/>
        <w:rFonts w:cs="Times New Roman" w:ascii="Times New Roman" w:hAnsi="Times New Roman"/>
      </w:rPr>
      <w:t>3</w:t>
    </w:r>
    <w:r>
      <w:rPr>
        <w:sz w:val="16"/>
        <w:szCs w:val="16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alibri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Grillemoyenne2Car">
    <w:name w:val="Grille moyenne 2 Car"/>
    <w:qFormat/>
    <w:rPr>
      <w:rFonts w:eastAsia="Times New Roman"/>
      <w:sz w:val="22"/>
      <w:szCs w:val="22"/>
      <w:lang w:val="fr-FR" w:bidi="ar-SA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Grillemoyenne21">
    <w:name w:val="Grille moyenne 2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5T12:33:00Z</dcterms:created>
  <dc:creator>UBO</dc:creator>
  <dc:description/>
  <cp:keywords/>
  <dc:language>en-US</dc:language>
  <cp:lastModifiedBy>Laurent CORCOS</cp:lastModifiedBy>
  <cp:lastPrinted>2013-02-13T17:58:00Z</cp:lastPrinted>
  <dcterms:modified xsi:type="dcterms:W3CDTF">2014-01-05T12:33:00Z</dcterms:modified>
  <cp:revision>2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